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97C" w:rsidRDefault="00DA4762" w:rsidP="001D3F58">
      <w:pPr>
        <w:ind w:left="-851"/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857B3E" wp14:editId="39D5C307">
                <wp:simplePos x="0" y="0"/>
                <wp:positionH relativeFrom="column">
                  <wp:posOffset>-4999990</wp:posOffset>
                </wp:positionH>
                <wp:positionV relativeFrom="paragraph">
                  <wp:posOffset>-313690</wp:posOffset>
                </wp:positionV>
                <wp:extent cx="393700" cy="298450"/>
                <wp:effectExtent l="0" t="0" r="6350" b="635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762" w:rsidRPr="00DA4762" w:rsidRDefault="00DA4762" w:rsidP="00DA4762">
                            <w:pPr>
                              <w:jc w:val="center"/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-393.7pt;margin-top:-24.7pt;width:31pt;height:2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pYgjwIAAJEFAAAOAAAAZHJzL2Uyb0RvYy54bWysVEtv2zAMvg/YfxB0X52k6SuoU2QpOgwo&#10;2mLt0LMiS40wWdQkJnb260fJzmNdLx12sSnxIyl+fFxetbVlaxWiAVfy4dGAM+UkVMa9lPz7082n&#10;c84iClcJC06VfKMiv5p+/HDZ+IkawRJspQIjJy5OGl/yJaKfFEWUS1WLeAReOVJqCLVAOoaXogqi&#10;Ie+1LUaDwWnRQKh8AKlipNvrTsmn2b/WSuK91lEhsyWnt2H+hvxdpG8xvRSTlyD80sj+GeIfXlEL&#10;4yjoztW1QMFWwfzlqjYyQASNRxLqArQ2UuUcKJvh4FU2j0vhVc6FyIl+R1P8f27l3fohMFOVfMyZ&#10;EzWVaC6islawyjBUEYGNE0uNjxMCP3qCY/sZWqr29j7SZUq+1aFOf0qLkZ743uw4Vi0ySZfHF8dn&#10;A9JIUo0uzscnuQbF3tiHiF8U1CwJJQ9UwsysWN9GpIcQdAtJsSJYU90Ya/MhtY2a28DWggpuMT+R&#10;LP5AWceakp8eU+hk5CCZd56tSzcqN04fLiXeJZgl3FiVMNZ9U5qIy3m+EVtIqdwufkYnlKZQ7zHs&#10;8ftXvce4y4MscmRwuDOujYOQs8+Ttqes+rGlTHd4Ivwg7yRiu2j7hlhAtaF+CNDNVfTyxlDVbkXE&#10;BxFokKjQtBzwnj7aArEOvcTZEsKvt+4TnvqbtJw1NJgljz9XIijO7FdHnX8xHI/TJOfD+ORsRIdw&#10;qFkcatyqngO1wpDWkJdZTHi0W1EHqJ9ph8xSVFIJJyl2yXErzrFbF7SDpJrNMohm1wu8dY9eJteJ&#10;3tSTT+2zCL5vXKSOv4PtCIvJq/7tsMnSwWyFoE1u7kRwx2pPPM197vl+R6XFcnjOqP0mnf4GAAD/&#10;/wMAUEsDBBQABgAIAAAAIQAaQOao4QAAAAwBAAAPAAAAZHJzL2Rvd25yZXYueG1sTI9NT4NAEIbv&#10;Jv6HzZh4MXSRtlKRpTFGbeLN4ke8bdkRiOwsYbeA/97xpLdnMm/eeSbfzrYTIw6+daTgchGDQKqc&#10;aalW8FI+RBsQPmgyunOECr7Rw7Y4Pcl1ZtxEzzjuQy24hHymFTQh9JmUvmrQar9wPRLvPt1gdeBx&#10;qKUZ9MTltpNJHF9Jq1viC43u8a7B6mt/tAo+Lur3Jz8/vk7L9bK/341l+mZKpc7P5tsbEAHn8BeG&#10;X31Wh4KdDu5IxotOQZRu0hVnmVbXDByJ0mTNdGBKViCLXP5/ovgBAAD//wMAUEsBAi0AFAAGAAgA&#10;AAAhALaDOJL+AAAA4QEAABMAAAAAAAAAAAAAAAAAAAAAAFtDb250ZW50X1R5cGVzXS54bWxQSwEC&#10;LQAUAAYACAAAACEAOP0h/9YAAACUAQAACwAAAAAAAAAAAAAAAAAvAQAAX3JlbHMvLnJlbHNQSwEC&#10;LQAUAAYACAAAACEAx/KWII8CAACRBQAADgAAAAAAAAAAAAAAAAAuAgAAZHJzL2Uyb0RvYy54bWxQ&#10;SwECLQAUAAYACAAAACEAGkDmqOEAAAAMAQAADwAAAAAAAAAAAAAAAADpBAAAZHJzL2Rvd25yZXYu&#10;eG1sUEsFBgAAAAAEAAQA8wAAAPcFAAAAAA==&#10;" fillcolor="white [3201]" stroked="f" strokeweight=".5pt">
                <v:textbox>
                  <w:txbxContent>
                    <w:p w:rsidR="00DA4762" w:rsidRPr="00DA4762" w:rsidRDefault="00DA4762" w:rsidP="00DA4762">
                      <w:pPr>
                        <w:jc w:val="center"/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2E3D69" wp14:editId="6AF6BADC">
                <wp:simplePos x="0" y="0"/>
                <wp:positionH relativeFrom="column">
                  <wp:posOffset>1337310</wp:posOffset>
                </wp:positionH>
                <wp:positionV relativeFrom="paragraph">
                  <wp:posOffset>-300990</wp:posOffset>
                </wp:positionV>
                <wp:extent cx="393700" cy="298450"/>
                <wp:effectExtent l="0" t="0" r="6350" b="635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762" w:rsidRPr="00DA4762" w:rsidRDefault="00DA4762" w:rsidP="00DA4762">
                            <w:pPr>
                              <w:jc w:val="center"/>
                            </w:pPr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7" o:spid="_x0000_s1027" type="#_x0000_t202" style="position:absolute;left:0;text-align:left;margin-left:105.3pt;margin-top:-23.7pt;width:31pt;height:2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7ibkgIAAJgFAAAOAAAAZHJzL2Uyb0RvYy54bWysVEtPGzEQvlfqf7B8L5uEQEjEBqVBVJUQ&#10;oELF2fHaxKrX49qT7Ka/vmNvXqVcqHrZHXu+mfF887i8amvL1ipEA67k/ZMeZ8pJqIx7Kfn3p5tP&#10;F5xFFK4SFpwq+UZFfjX9+OGy8RM1gCXYSgVGTlycNL7kS0Q/KYool6oW8QS8cqTUEGqBdAwvRRVE&#10;Q95rWwx6vfOigVD5AFLFSLfXnZJPs3+tlcR7raNCZktOb8P8Dfm7SN9ieikmL0H4pZHbZ4h/eEUt&#10;jKOge1fXAgVbBfOXq9rIABE0nkioC9DaSJVzoGz6vVfZPC6FVzkXIif6PU3x/7mVd+uHwExV8hFn&#10;TtRUormIylrBKsNQRQQ2Siw1Pk4I/OgJju1naKnau/tIlyn5Voc6/SktRnrie7PnWLXIJF2ejk9H&#10;PdJIUg3GF8OzXIPiYOxDxC8KapaEkgcqYWZWrG8j0kMIuoOkWBGsqW6MtfmQ2kbNbWBrQQW3mJ9I&#10;Fn+grGNNyc9PKXQycpDMO8/WpRuVG2cbLiXeJZgl3FiVMNZ9U5qIy3m+EVtIqdw+fkYnlKZQ7zHc&#10;4g+veo9xlwdZ5MjgcG9cGwchZ58n7UBZ9WNHme7wRPhR3knEdtHmjtnXfwHVhtoiQDde0csbQ8W7&#10;FREfRKB5onrTjsB7+mgLRD5sJc6WEH69dZ/w1Oak5ayh+Sx5/LkSQXFmvzoagHF/OEwDnQ/Ds9GA&#10;DuFYszjWuFU9B+qIPm0jL7OY8Gh3og5QP9MqmaWopBJOUuyS406cY7c1aBVJNZtlEI2wF3jrHr1M&#10;rhPLqTWf2mcR/LZ/kRr/DnaTLCav2rjDJksHsxWCNrnHE88dq1v+afxz629XVdovx+eMOizU6W8A&#10;AAD//wMAUEsDBBQABgAIAAAAIQAlYZOp4AAAAAkBAAAPAAAAZHJzL2Rvd25yZXYueG1sTI9NT8Mw&#10;DIbvSPyHyEhc0JauGysqTSeE+JB2Y2VD3LLGtBWNUzVZW/493gmOfv3o9eNsM9lWDNj7xpGCxTwC&#10;gVQ601Cl4L14nt2B8EGT0a0jVPCDHjb55UWmU+NGesNhFyrBJeRTraAOoUul9GWNVvu565B49+V6&#10;qwOPfSVNr0cut62Mo2gtrW6IL9S6w8cay+/dySr4vKk+tn562Y/L22X39DoUycEUSl1fTQ/3IAJO&#10;4Q+Gsz6rQ85OR3ci40WrIF5Ea0YVzFbJCgQTcRJzcjwnIPNM/v8g/wUAAP//AwBQSwECLQAUAAYA&#10;CAAAACEAtoM4kv4AAADhAQAAEwAAAAAAAAAAAAAAAAAAAAAAW0NvbnRlbnRfVHlwZXNdLnhtbFBL&#10;AQItABQABgAIAAAAIQA4/SH/1gAAAJQBAAALAAAAAAAAAAAAAAAAAC8BAABfcmVscy8ucmVsc1BL&#10;AQItABQABgAIAAAAIQAyD7ibkgIAAJgFAAAOAAAAAAAAAAAAAAAAAC4CAABkcnMvZTJvRG9jLnht&#10;bFBLAQItABQABgAIAAAAIQAlYZOp4AAAAAkBAAAPAAAAAAAAAAAAAAAAAOwEAABkcnMvZG93bnJl&#10;di54bWxQSwUGAAAAAAQABADzAAAA+QUAAAAA&#10;" fillcolor="white [3201]" stroked="f" strokeweight=".5pt">
                <v:textbox>
                  <w:txbxContent>
                    <w:p w:rsidR="00DA4762" w:rsidRPr="00DA4762" w:rsidRDefault="00DA4762" w:rsidP="00DA4762">
                      <w:pPr>
                        <w:jc w:val="center"/>
                      </w:pPr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6B8256" wp14:editId="3573CCD3">
                <wp:simplePos x="0" y="0"/>
                <wp:positionH relativeFrom="column">
                  <wp:posOffset>-1844040</wp:posOffset>
                </wp:positionH>
                <wp:positionV relativeFrom="paragraph">
                  <wp:posOffset>-313690</wp:posOffset>
                </wp:positionV>
                <wp:extent cx="393700" cy="298450"/>
                <wp:effectExtent l="0" t="0" r="6350" b="6350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4762" w:rsidRPr="00DA4762" w:rsidRDefault="00DA4762" w:rsidP="00DA4762">
                            <w:pPr>
                              <w:jc w:val="center"/>
                            </w:pPr>
                            <w:r>
                              <w:t>b)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6" o:spid="_x0000_s1028" type="#_x0000_t202" style="position:absolute;left:0;text-align:left;margin-left:-145.2pt;margin-top:-24.7pt;width:31pt;height:2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L33kgIAAJgFAAAOAAAAZHJzL2Uyb0RvYy54bWysVEtv2zAMvg/YfxB0X52k6SuoU2QpOgwo&#10;2mLt0LMiS40wWdQkJnH260fJdpJ1vXTYxabEj6T48XF51dSWrVWIBlzJh0cDzpSTUBn3UvLvTzef&#10;zjmLKFwlLDhV8q2K/Gr68cPlxk/UCJZgKxUYOXFxsvElXyL6SVFEuVS1iEfglSOlhlALpGN4Kaog&#10;NuS9tsVoMDgtNhAqH0CqGOn2ulXyafavtZJ4r3VUyGzJ6W2YvyF/F+lbTC/F5CUIvzSye4b4h1fU&#10;wjgKunN1LVCwVTB/uaqNDBBB45GEugCtjVQ5B8pmOHiVzeNSeJVzIXKi39EU/59bebd+CMxUJT/l&#10;zImaSjQXUVkrWGUYqojAThNLGx8nBH70BMfmMzRU7f4+0mVKvtGhTn9Ki5Ge+N7uOFYNMkmXxxfH&#10;ZwPSSFKNLs7HJ7kGxd7Yh4hfFNQsCSUPVMLMrFjfRqSHELSHpFgRrKlujLX5kNpGzW1ga0EFt5if&#10;SBZ/oKxjG8r3mEInIwfJvPVsXbpRuXG6cCnxNsEs4daqhLHum9JEXM7zjdhCSuV28TM6oTSFeo9h&#10;h9+/6j3GbR5kkSODw51xbRyEnH2etD1l1Y+eMt3iifCDvJOIzaLJHTPq67+AakttEaAdr+jljaHi&#10;3YqIDyLQPFG9aUfgPX20BSIfOomzJYRfb90nPLU5aTnb0HyWPP5ciaA4s18dDcDFcDxOA50P45Oz&#10;ER3CoWZxqHGreg7UEUPaRl5mMeHR9qIOUD/TKpmlqKQSTlLskmMvzrHdGrSKpJrNMohG2Au8dY9e&#10;JteJ5dSaT82zCL7rX6TGv4N+ksXkVRu32GTpYLZC0Cb3eOK5ZbXjn8Y/t363qtJ+OTxn1H6hTn8D&#10;AAD//wMAUEsDBBQABgAIAAAAIQCJjcxI4QAAAAwBAAAPAAAAZHJzL2Rvd25yZXYueG1sTI9NT4NA&#10;EIbvJv6HzZh4MXSRorbI0hijNvFm8SPetuwIRHaWsFvAf+/0pLdnMm/eeSbfzLYTIw6+daTgchGD&#10;QKqcaalW8Fo+RisQPmgyunOECn7Qw6Y4Pcl1ZtxELzjuQi24hHymFTQh9JmUvmrQar9wPRLvvtxg&#10;deBxqKUZ9MTltpNJHF9Lq1viC43u8b7B6nt3sAo+L+qPZz8/vU3Lq2X/sB3Lm3dTKnV+Nt/dggg4&#10;h78wHPVZHQp22rsDGS86BVGyjlPOMqVrBo5ESbJi2h8pBVnk8v8TxS8AAAD//wMAUEsBAi0AFAAG&#10;AAgAAAAhALaDOJL+AAAA4QEAABMAAAAAAAAAAAAAAAAAAAAAAFtDb250ZW50X1R5cGVzXS54bWxQ&#10;SwECLQAUAAYACAAAACEAOP0h/9YAAACUAQAACwAAAAAAAAAAAAAAAAAvAQAAX3JlbHMvLnJlbHNQ&#10;SwECLQAUAAYACAAAACEA/jC995ICAACYBQAADgAAAAAAAAAAAAAAAAAuAgAAZHJzL2Uyb0RvYy54&#10;bWxQSwECLQAUAAYACAAAACEAiY3MSOEAAAAMAQAADwAAAAAAAAAAAAAAAADsBAAAZHJzL2Rvd25y&#10;ZXYueG1sUEsFBgAAAAAEAAQA8wAAAPoFAAAAAA==&#10;" fillcolor="white [3201]" stroked="f" strokeweight=".5pt">
                <v:textbox>
                  <w:txbxContent>
                    <w:p w:rsidR="00DA4762" w:rsidRPr="00DA4762" w:rsidRDefault="00DA4762" w:rsidP="00DA4762">
                      <w:pPr>
                        <w:jc w:val="center"/>
                      </w:pPr>
                      <w:r>
                        <w:t>b)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 wp14:anchorId="5B5E19D3" wp14:editId="44119C41">
            <wp:simplePos x="0" y="0"/>
            <wp:positionH relativeFrom="column">
              <wp:posOffset>45085</wp:posOffset>
            </wp:positionH>
            <wp:positionV relativeFrom="page">
              <wp:posOffset>723900</wp:posOffset>
            </wp:positionV>
            <wp:extent cx="2933700" cy="5321300"/>
            <wp:effectExtent l="19050" t="19050" r="19050" b="1270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2" r="8996"/>
                    <a:stretch/>
                  </pic:blipFill>
                  <pic:spPr bwMode="auto">
                    <a:xfrm>
                      <a:off x="0" y="0"/>
                      <a:ext cx="2933700" cy="53213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F58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38F4EB35" wp14:editId="26F01F74">
            <wp:simplePos x="0" y="0"/>
            <wp:positionH relativeFrom="column">
              <wp:posOffset>3201035</wp:posOffset>
            </wp:positionH>
            <wp:positionV relativeFrom="paragraph">
              <wp:posOffset>3810</wp:posOffset>
            </wp:positionV>
            <wp:extent cx="2914650" cy="5314315"/>
            <wp:effectExtent l="19050" t="19050" r="19050" b="19685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64" r="10768"/>
                    <a:stretch/>
                  </pic:blipFill>
                  <pic:spPr bwMode="auto">
                    <a:xfrm>
                      <a:off x="0" y="0"/>
                      <a:ext cx="2914650" cy="531431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F58">
        <w:rPr>
          <w:noProof/>
          <w:lang w:eastAsia="it-IT"/>
        </w:rPr>
        <w:drawing>
          <wp:inline distT="0" distB="0" distL="0" distR="0" wp14:anchorId="523CB402" wp14:editId="7DD28EAF">
            <wp:extent cx="3162300" cy="5333676"/>
            <wp:effectExtent l="19050" t="19050" r="19050" b="1968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8" r="6474"/>
                    <a:stretch/>
                  </pic:blipFill>
                  <pic:spPr bwMode="auto">
                    <a:xfrm>
                      <a:off x="0" y="0"/>
                      <a:ext cx="3161069" cy="53316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497C" w:rsidSect="001D3F58">
      <w:pgSz w:w="16838" w:h="11906" w:orient="landscape"/>
      <w:pgMar w:top="1134" w:right="1417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714" w:rsidRDefault="00DA3714" w:rsidP="00DA4762">
      <w:pPr>
        <w:spacing w:after="0" w:line="240" w:lineRule="auto"/>
      </w:pPr>
      <w:r>
        <w:separator/>
      </w:r>
    </w:p>
  </w:endnote>
  <w:endnote w:type="continuationSeparator" w:id="0">
    <w:p w:rsidR="00DA3714" w:rsidRDefault="00DA3714" w:rsidP="00DA4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714" w:rsidRDefault="00DA3714" w:rsidP="00DA4762">
      <w:pPr>
        <w:spacing w:after="0" w:line="240" w:lineRule="auto"/>
      </w:pPr>
      <w:r>
        <w:separator/>
      </w:r>
    </w:p>
  </w:footnote>
  <w:footnote w:type="continuationSeparator" w:id="0">
    <w:p w:rsidR="00DA3714" w:rsidRDefault="00DA3714" w:rsidP="00DA47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F58"/>
    <w:rsid w:val="001D3F58"/>
    <w:rsid w:val="006B02D3"/>
    <w:rsid w:val="00C1497C"/>
    <w:rsid w:val="00DA3714"/>
    <w:rsid w:val="00DA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3F5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DA4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4762"/>
  </w:style>
  <w:style w:type="paragraph" w:styleId="Pidipagina">
    <w:name w:val="footer"/>
    <w:basedOn w:val="Normale"/>
    <w:link w:val="PidipaginaCarattere"/>
    <w:uiPriority w:val="99"/>
    <w:unhideWhenUsed/>
    <w:rsid w:val="00DA4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47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3F58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DA4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4762"/>
  </w:style>
  <w:style w:type="paragraph" w:styleId="Pidipagina">
    <w:name w:val="footer"/>
    <w:basedOn w:val="Normale"/>
    <w:link w:val="PidipaginaCarattere"/>
    <w:uiPriority w:val="99"/>
    <w:unhideWhenUsed/>
    <w:rsid w:val="00DA47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4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2</dc:creator>
  <cp:lastModifiedBy>LAURA 2</cp:lastModifiedBy>
  <cp:revision>1</cp:revision>
  <dcterms:created xsi:type="dcterms:W3CDTF">2012-11-06T15:36:00Z</dcterms:created>
  <dcterms:modified xsi:type="dcterms:W3CDTF">2012-11-06T15:55:00Z</dcterms:modified>
</cp:coreProperties>
</file>